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3740F" w14:textId="77777777" w:rsidR="00BC7920" w:rsidRDefault="00221B0D">
      <w:pPr>
        <w:pageBreakBefore/>
        <w:widowControl/>
        <w:spacing w:after="120" w:line="480" w:lineRule="auto"/>
        <w:outlineLvl w:val="0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sz w:val="28"/>
          <w:szCs w:val="28"/>
        </w:rPr>
        <w:t>S</w:t>
      </w:r>
      <w:r>
        <w:rPr>
          <w:rFonts w:ascii="Times New Roman" w:hAnsi="Times New Roman"/>
          <w:b/>
          <w:sz w:val="28"/>
          <w:szCs w:val="28"/>
        </w:rPr>
        <w:t>upporting Information</w:t>
      </w:r>
      <w:r>
        <w:rPr>
          <w:rFonts w:ascii="Times New Roman" w:hAnsi="Times New Roman" w:cs="Times New Roman"/>
          <w:b/>
          <w:sz w:val="28"/>
          <w:szCs w:val="28"/>
        </w:rPr>
        <w:t>：</w:t>
      </w:r>
    </w:p>
    <w:p w14:paraId="262867C6" w14:textId="77777777" w:rsidR="00BC7920" w:rsidRDefault="00221B0D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bookmarkStart w:id="0" w:name="OLE_LINK38"/>
      <w:proofErr w:type="spellStart"/>
      <w:r>
        <w:rPr>
          <w:rFonts w:ascii="Times New Roman" w:hAnsi="Times New Roman" w:cs="Times New Roman"/>
          <w:b/>
          <w:bCs/>
          <w:sz w:val="24"/>
        </w:rPr>
        <w:t>Organomineral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fertilizer application enhances </w:t>
      </w:r>
      <w:r>
        <w:rPr>
          <w:rFonts w:ascii="Times New Roman" w:hAnsi="Times New Roman" w:cs="Times New Roman"/>
          <w:b/>
          <w:bCs/>
          <w:i/>
          <w:sz w:val="24"/>
        </w:rPr>
        <w:t xml:space="preserve">Perilla </w:t>
      </w:r>
      <w:bookmarkStart w:id="1" w:name="OLE_LINK8"/>
      <w:r>
        <w:rPr>
          <w:rFonts w:ascii="Times New Roman" w:hAnsi="Times New Roman" w:cs="Times New Roman"/>
          <w:b/>
          <w:bCs/>
          <w:i/>
          <w:sz w:val="24"/>
        </w:rPr>
        <w:t>frutescens</w:t>
      </w:r>
      <w:bookmarkEnd w:id="1"/>
      <w:r>
        <w:rPr>
          <w:rFonts w:ascii="Times New Roman" w:hAnsi="Times New Roman" w:cs="Times New Roman"/>
          <w:b/>
          <w:bCs/>
          <w:sz w:val="24"/>
        </w:rPr>
        <w:t xml:space="preserve"> nutritional quality and rhizosphere microbial community stability in karst mountain soils</w:t>
      </w:r>
    </w:p>
    <w:bookmarkEnd w:id="0"/>
    <w:p w14:paraId="7721E860" w14:textId="77777777" w:rsidR="00BC7920" w:rsidRDefault="00BC7920">
      <w:pPr>
        <w:spacing w:line="360" w:lineRule="auto"/>
        <w:rPr>
          <w:rFonts w:ascii="Times New Roman" w:hAnsi="Times New Roman" w:cs="Times New Roman"/>
        </w:rPr>
      </w:pPr>
    </w:p>
    <w:p w14:paraId="6ADC95B8" w14:textId="77777777" w:rsidR="00BC7920" w:rsidRDefault="00221B0D">
      <w:pPr>
        <w:spacing w:line="360" w:lineRule="auto"/>
        <w:jc w:val="center"/>
        <w:rPr>
          <w:rFonts w:ascii="Times New Roman" w:hAnsi="Times New Roman"/>
          <w:szCs w:val="21"/>
          <w:vertAlign w:val="superscript"/>
        </w:rPr>
      </w:pPr>
      <w:r>
        <w:rPr>
          <w:rFonts w:ascii="Times New Roman" w:hAnsi="Times New Roman" w:hint="eastAsia"/>
          <w:szCs w:val="21"/>
        </w:rPr>
        <w:t>Ying Li</w:t>
      </w:r>
      <w:r>
        <w:rPr>
          <w:rFonts w:ascii="Times New Roman" w:hAnsi="Times New Roman" w:hint="eastAsia"/>
          <w:szCs w:val="21"/>
          <w:vertAlign w:val="superscript"/>
        </w:rPr>
        <w:t>1,</w:t>
      </w:r>
      <w:r>
        <w:rPr>
          <w:rFonts w:ascii="Times New Roman" w:hAnsi="Times New Roman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  <w:vertAlign w:val="superscript"/>
        </w:rPr>
        <w:t>†</w:t>
      </w:r>
      <w:r>
        <w:rPr>
          <w:rFonts w:ascii="Times New Roman" w:hAnsi="Times New Roman" w:hint="eastAsia"/>
          <w:szCs w:val="21"/>
        </w:rPr>
        <w:t>, Qi Shen</w:t>
      </w:r>
      <w:r>
        <w:rPr>
          <w:rFonts w:ascii="Times New Roman" w:hAnsi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  <w:vertAlign w:val="superscript"/>
        </w:rPr>
        <w:t>†</w:t>
      </w:r>
      <w:r>
        <w:rPr>
          <w:rFonts w:ascii="Times New Roman" w:hAnsi="Times New Roman"/>
          <w:szCs w:val="21"/>
        </w:rPr>
        <w:t xml:space="preserve">, </w:t>
      </w:r>
      <w:proofErr w:type="spellStart"/>
      <w:r>
        <w:rPr>
          <w:rFonts w:ascii="Times New Roman" w:hAnsi="Times New Roman"/>
          <w:szCs w:val="21"/>
        </w:rPr>
        <w:t>Xiaochi</w:t>
      </w:r>
      <w:proofErr w:type="spellEnd"/>
      <w:r>
        <w:rPr>
          <w:rFonts w:ascii="Times New Roman" w:hAnsi="Times New Roman" w:hint="eastAsia"/>
          <w:szCs w:val="21"/>
        </w:rPr>
        <w:t xml:space="preserve"> An</w:t>
      </w:r>
      <w:r>
        <w:rPr>
          <w:rFonts w:ascii="Times New Roman" w:hAnsi="Times New Roman" w:hint="eastAsia"/>
          <w:szCs w:val="21"/>
          <w:vertAlign w:val="superscript"/>
        </w:rPr>
        <w:t>3</w:t>
      </w:r>
      <w:r>
        <w:rPr>
          <w:rFonts w:ascii="Times New Roman" w:hAnsi="Times New Roman"/>
          <w:szCs w:val="21"/>
        </w:rPr>
        <w:t xml:space="preserve">, </w:t>
      </w:r>
      <w:proofErr w:type="spellStart"/>
      <w:r>
        <w:rPr>
          <w:rFonts w:ascii="Times New Roman" w:hAnsi="Times New Roman"/>
          <w:szCs w:val="21"/>
        </w:rPr>
        <w:t>Yuanhuan</w:t>
      </w:r>
      <w:proofErr w:type="spellEnd"/>
      <w:r>
        <w:rPr>
          <w:rFonts w:ascii="Times New Roman" w:hAnsi="Times New Roman"/>
          <w:szCs w:val="21"/>
        </w:rPr>
        <w:t xml:space="preserve"> Xie</w:t>
      </w:r>
      <w:r>
        <w:rPr>
          <w:rFonts w:ascii="Times New Roman" w:hAnsi="Times New Roman" w:hint="eastAsia"/>
          <w:szCs w:val="21"/>
          <w:vertAlign w:val="superscript"/>
        </w:rPr>
        <w:t>1</w:t>
      </w:r>
      <w:r>
        <w:rPr>
          <w:rFonts w:ascii="Times New Roman" w:hAnsi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hint="eastAsia"/>
          <w:szCs w:val="21"/>
        </w:rPr>
        <w:t>Xiuming</w:t>
      </w:r>
      <w:proofErr w:type="spellEnd"/>
      <w:r>
        <w:rPr>
          <w:rFonts w:ascii="Times New Roman" w:hAnsi="Times New Roman" w:hint="eastAsia"/>
          <w:szCs w:val="21"/>
        </w:rPr>
        <w:t xml:space="preserve"> Liu</w:t>
      </w:r>
      <w:r>
        <w:rPr>
          <w:rFonts w:ascii="Times New Roman" w:hAnsi="Times New Roman" w:hint="eastAsia"/>
          <w:szCs w:val="21"/>
          <w:vertAlign w:val="superscript"/>
        </w:rPr>
        <w:t>1*</w:t>
      </w:r>
      <w:r>
        <w:rPr>
          <w:rFonts w:ascii="Times New Roman" w:hAnsi="Times New Roman" w:hint="eastAsia"/>
          <w:szCs w:val="21"/>
        </w:rPr>
        <w:t>, Bin Lian</w:t>
      </w:r>
      <w:r>
        <w:rPr>
          <w:rFonts w:ascii="Times New Roman" w:hAnsi="Times New Roman"/>
          <w:szCs w:val="21"/>
          <w:vertAlign w:val="superscript"/>
        </w:rPr>
        <w:t>3</w:t>
      </w:r>
      <w:r>
        <w:rPr>
          <w:rFonts w:ascii="Times New Roman" w:hAnsi="Times New Roman" w:hint="eastAsia"/>
          <w:szCs w:val="21"/>
          <w:vertAlign w:val="superscript"/>
        </w:rPr>
        <w:t>*</w:t>
      </w:r>
    </w:p>
    <w:p w14:paraId="2B68B4F2" w14:textId="77777777" w:rsidR="00BC7920" w:rsidRDefault="00221B0D">
      <w:pPr>
        <w:numPr>
          <w:ilvl w:val="0"/>
          <w:numId w:val="1"/>
        </w:num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State Key Laboratory of Environmental Geochemistry, Institute of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Geochemistry, Chinese</w:t>
      </w:r>
      <w:r>
        <w:rPr>
          <w:rFonts w:ascii="Times New Roman" w:hAnsi="Times New Roman"/>
          <w:szCs w:val="21"/>
        </w:rPr>
        <w:t xml:space="preserve"> Academy of Sciences, 99 </w:t>
      </w:r>
      <w:proofErr w:type="spellStart"/>
      <w:r>
        <w:rPr>
          <w:rFonts w:ascii="Times New Roman" w:hAnsi="Times New Roman"/>
          <w:szCs w:val="21"/>
        </w:rPr>
        <w:t>Lincheng</w:t>
      </w:r>
      <w:proofErr w:type="spellEnd"/>
      <w:r>
        <w:rPr>
          <w:rFonts w:ascii="Times New Roman" w:hAnsi="Times New Roman"/>
          <w:szCs w:val="21"/>
        </w:rPr>
        <w:t xml:space="preserve"> Road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West, Guiyang 550081, China</w:t>
      </w:r>
    </w:p>
    <w:p w14:paraId="6AF2808D" w14:textId="77777777" w:rsidR="00BC7920" w:rsidRDefault="00221B0D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2. </w:t>
      </w:r>
      <w:r>
        <w:rPr>
          <w:rFonts w:ascii="Times New Roman" w:hAnsi="Times New Roman" w:hint="eastAsia"/>
          <w:szCs w:val="21"/>
        </w:rPr>
        <w:t>Institute of Medical Plant Physiology and Ecology, School of Pharmaceutical Sciences, Guangzhou University of Chinese Medicine, Guangzhou 510006, China</w:t>
      </w:r>
    </w:p>
    <w:p w14:paraId="743A9CDA" w14:textId="77777777" w:rsidR="00BC7920" w:rsidRDefault="00221B0D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3. College of Life </w:t>
      </w:r>
      <w:r>
        <w:rPr>
          <w:rFonts w:ascii="Times New Roman" w:hAnsi="Times New Roman"/>
          <w:szCs w:val="21"/>
        </w:rPr>
        <w:t>Sciences, College of Marine Science and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Engineering, Nanjing Normal University, Wen Yuan Road,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Nanjing 210023, China</w:t>
      </w:r>
    </w:p>
    <w:p w14:paraId="07A04C50" w14:textId="77777777" w:rsidR="00BC7920" w:rsidRDefault="00BC7920">
      <w:pPr>
        <w:numPr>
          <w:ilvl w:val="255"/>
          <w:numId w:val="0"/>
        </w:numPr>
        <w:spacing w:line="360" w:lineRule="auto"/>
        <w:rPr>
          <w:rFonts w:ascii="Times New Roman" w:hAnsi="Times New Roman"/>
          <w:szCs w:val="21"/>
        </w:rPr>
      </w:pPr>
    </w:p>
    <w:p w14:paraId="2B9C48F1" w14:textId="77777777" w:rsidR="00BC7920" w:rsidRDefault="00221B0D">
      <w:pPr>
        <w:numPr>
          <w:ilvl w:val="255"/>
          <w:numId w:val="0"/>
        </w:num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*</w:t>
      </w:r>
      <w:r>
        <w:rPr>
          <w:rFonts w:ascii="Times New Roman" w:hAnsi="Times New Roman" w:hint="eastAsia"/>
          <w:szCs w:val="21"/>
        </w:rPr>
        <w:t>Corresponding author</w:t>
      </w:r>
    </w:p>
    <w:p w14:paraId="25A72204" w14:textId="77777777" w:rsidR="00BC7920" w:rsidRDefault="00221B0D">
      <w:pPr>
        <w:numPr>
          <w:ilvl w:val="255"/>
          <w:numId w:val="0"/>
        </w:num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Bin Lian</w:t>
      </w:r>
      <w:r>
        <w:rPr>
          <w:rFonts w:ascii="Times New Roman" w:hAnsi="Times New Roman" w:hint="eastAsia"/>
          <w:szCs w:val="21"/>
        </w:rPr>
        <w:t xml:space="preserve"> </w:t>
      </w:r>
    </w:p>
    <w:p w14:paraId="17D0AC7A" w14:textId="77777777" w:rsidR="00BC7920" w:rsidRDefault="00221B0D">
      <w:pPr>
        <w:numPr>
          <w:ilvl w:val="255"/>
          <w:numId w:val="0"/>
        </w:num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bin2368@vip.163.com</w:t>
      </w:r>
    </w:p>
    <w:p w14:paraId="3B758090" w14:textId="77777777" w:rsidR="00BC7920" w:rsidRDefault="00221B0D">
      <w:pPr>
        <w:numPr>
          <w:ilvl w:val="255"/>
          <w:numId w:val="0"/>
        </w:numPr>
        <w:spacing w:line="360" w:lineRule="auto"/>
        <w:rPr>
          <w:rFonts w:ascii="Times New Roman" w:hAnsi="Times New Roman"/>
          <w:szCs w:val="21"/>
        </w:rPr>
      </w:pPr>
      <w:proofErr w:type="spellStart"/>
      <w:r>
        <w:rPr>
          <w:rFonts w:ascii="Times New Roman" w:hAnsi="Times New Roman"/>
          <w:szCs w:val="21"/>
        </w:rPr>
        <w:t>Xiuming</w:t>
      </w:r>
      <w:proofErr w:type="spellEnd"/>
      <w:r>
        <w:rPr>
          <w:rFonts w:ascii="Times New Roman" w:hAnsi="Times New Roman"/>
          <w:szCs w:val="21"/>
        </w:rPr>
        <w:t xml:space="preserve"> Liu</w:t>
      </w:r>
      <w:r>
        <w:rPr>
          <w:rFonts w:ascii="Times New Roman" w:hAnsi="Times New Roman" w:hint="eastAsia"/>
          <w:szCs w:val="21"/>
        </w:rPr>
        <w:t xml:space="preserve"> </w:t>
      </w:r>
    </w:p>
    <w:p w14:paraId="25D1EFA7" w14:textId="77777777" w:rsidR="00BC7920" w:rsidRDefault="00221B0D">
      <w:pPr>
        <w:numPr>
          <w:ilvl w:val="255"/>
          <w:numId w:val="0"/>
        </w:num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liuxiuming@vip.skleg.cn</w:t>
      </w:r>
    </w:p>
    <w:p w14:paraId="01E39D42" w14:textId="77777777" w:rsidR="00BC7920" w:rsidRDefault="00BC7920">
      <w:pPr>
        <w:spacing w:line="360" w:lineRule="auto"/>
        <w:rPr>
          <w:rFonts w:ascii="Times New Roman" w:hAnsi="Times New Roman" w:cs="Times New Roman"/>
          <w:szCs w:val="21"/>
          <w:vertAlign w:val="superscript"/>
        </w:rPr>
      </w:pPr>
    </w:p>
    <w:p w14:paraId="14149A50" w14:textId="77777777" w:rsidR="00BC7920" w:rsidRDefault="00221B0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†</w:t>
      </w:r>
      <w:r>
        <w:rPr>
          <w:rFonts w:ascii="Times New Roman" w:hAnsi="Times New Roman" w:cs="Times New Roman"/>
          <w:szCs w:val="21"/>
        </w:rPr>
        <w:t>Equal contribution and first authorship:</w:t>
      </w:r>
      <w:r>
        <w:rPr>
          <w:rFonts w:ascii="Times New Roman" w:hAnsi="Times New Roman" w:cs="Times New Roman" w:hint="eastAsia"/>
          <w:szCs w:val="21"/>
        </w:rPr>
        <w:t xml:space="preserve"> Ying L</w:t>
      </w:r>
      <w:r>
        <w:rPr>
          <w:rFonts w:ascii="Times New Roman" w:hAnsi="Times New Roman" w:cs="Times New Roman" w:hint="eastAsia"/>
          <w:szCs w:val="21"/>
        </w:rPr>
        <w:t>i</w:t>
      </w:r>
      <w:r>
        <w:rPr>
          <w:rFonts w:ascii="Times New Roman" w:hAnsi="Times New Roman" w:cs="Times New Roman"/>
          <w:szCs w:val="21"/>
          <w:vertAlign w:val="superscript"/>
        </w:rPr>
        <w:t>†</w:t>
      </w:r>
      <w:r>
        <w:rPr>
          <w:rFonts w:ascii="Times New Roman" w:hAnsi="Times New Roman" w:cs="Times New Roman" w:hint="eastAsia"/>
          <w:szCs w:val="21"/>
        </w:rPr>
        <w:t xml:space="preserve"> and Qi Shen</w:t>
      </w:r>
      <w:r>
        <w:rPr>
          <w:rFonts w:ascii="Times New Roman" w:hAnsi="Times New Roman" w:cs="Times New Roman"/>
          <w:szCs w:val="21"/>
          <w:vertAlign w:val="superscript"/>
        </w:rPr>
        <w:t>†</w:t>
      </w:r>
      <w:r>
        <w:rPr>
          <w:rFonts w:ascii="Times New Roman" w:hAnsi="Times New Roman" w:cs="Times New Roman" w:hint="eastAsia"/>
          <w:szCs w:val="21"/>
        </w:rPr>
        <w:t xml:space="preserve"> have contributed equally to this work and share first authorship.</w:t>
      </w:r>
    </w:p>
    <w:p w14:paraId="75709E6B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7C7A57EB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7C8BC5AF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192BB965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3D74240B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2B97975C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71966455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31940EC2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18070850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60D6A4C0" w14:textId="77777777" w:rsidR="00BC7920" w:rsidRDefault="00221B0D">
      <w:pPr>
        <w:rPr>
          <w:rFonts w:ascii="Times New Roman" w:hAnsi="Times New Roman"/>
        </w:rPr>
      </w:pPr>
      <w:bookmarkStart w:id="2" w:name="OLE_LINK3"/>
      <w:r>
        <w:rPr>
          <w:rFonts w:ascii="Times New Roman" w:hAnsi="Times New Roman" w:hint="eastAsia"/>
          <w:b/>
          <w:bCs/>
        </w:rPr>
        <w:lastRenderedPageBreak/>
        <w:t>Table S1</w:t>
      </w:r>
      <w:r>
        <w:rPr>
          <w:rFonts w:ascii="Times New Roman" w:hAnsi="Times New Roman" w:hint="eastAsia"/>
        </w:rPr>
        <w:t xml:space="preserve"> Distribution of dominant bacteria in different fertilization treatment groups based on genus level classification.</w:t>
      </w:r>
    </w:p>
    <w:p w14:paraId="257B42BA" w14:textId="77777777" w:rsidR="00BC7920" w:rsidRDefault="00BC7920">
      <w:pPr>
        <w:rPr>
          <w:rFonts w:ascii="Times New Roman" w:hAnsi="Times New Roman"/>
        </w:rPr>
      </w:pPr>
    </w:p>
    <w:tbl>
      <w:tblPr>
        <w:tblW w:w="4999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8"/>
        <w:gridCol w:w="1485"/>
        <w:gridCol w:w="1346"/>
        <w:gridCol w:w="1345"/>
        <w:gridCol w:w="1440"/>
      </w:tblGrid>
      <w:tr w:rsidR="00BC7920" w14:paraId="058F7E83" w14:textId="77777777">
        <w:trPr>
          <w:trHeight w:val="170"/>
          <w:jc w:val="center"/>
        </w:trPr>
        <w:tc>
          <w:tcPr>
            <w:tcW w:w="1610" w:type="pct"/>
            <w:vMerge w:val="restart"/>
            <w:tcBorders>
              <w:top w:val="single" w:sz="8" w:space="0" w:color="9BBB59"/>
              <w:left w:val="single" w:sz="8" w:space="0" w:color="9BBB59"/>
              <w:bottom w:val="single" w:sz="18" w:space="0" w:color="FFFFFF"/>
              <w:right w:val="single" w:sz="8" w:space="0" w:color="9BBB59"/>
            </w:tcBorders>
            <w:shd w:val="clear" w:color="auto" w:fill="9BBB59"/>
            <w:tcMar>
              <w:top w:w="15" w:type="dxa"/>
              <w:left w:w="15" w:type="dxa"/>
              <w:right w:w="15" w:type="dxa"/>
            </w:tcMar>
            <w:vAlign w:val="center"/>
          </w:tcPr>
          <w:bookmarkEnd w:id="2"/>
          <w:p w14:paraId="04BB9F68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FFFFFF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  <w:lang w:bidi="ar"/>
              </w:rPr>
              <w:t>enus</w:t>
            </w:r>
          </w:p>
        </w:tc>
        <w:tc>
          <w:tcPr>
            <w:tcW w:w="3389" w:type="pct"/>
            <w:gridSpan w:val="4"/>
            <w:tcBorders>
              <w:top w:val="single" w:sz="8" w:space="0" w:color="9BBB59"/>
              <w:left w:val="single" w:sz="8" w:space="0" w:color="9BBB59"/>
              <w:bottom w:val="single" w:sz="18" w:space="0" w:color="FFFFFF"/>
              <w:right w:val="single" w:sz="8" w:space="0" w:color="9BBB59"/>
            </w:tcBorders>
            <w:shd w:val="clear" w:color="auto" w:fill="9BBB5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DF1759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FFFFFF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  <w:lang w:bidi="ar"/>
              </w:rPr>
              <w:t>elative abundance (%)</w:t>
            </w:r>
          </w:p>
        </w:tc>
      </w:tr>
      <w:tr w:rsidR="00BC7920" w14:paraId="75148570" w14:textId="77777777">
        <w:trPr>
          <w:trHeight w:val="170"/>
          <w:jc w:val="center"/>
        </w:trPr>
        <w:tc>
          <w:tcPr>
            <w:tcW w:w="1610" w:type="pct"/>
            <w:vMerge/>
            <w:tcBorders>
              <w:top w:val="single" w:sz="18" w:space="0" w:color="FFFFFF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tcMar>
              <w:top w:w="15" w:type="dxa"/>
              <w:left w:w="15" w:type="dxa"/>
              <w:right w:w="15" w:type="dxa"/>
            </w:tcMar>
            <w:vAlign w:val="center"/>
          </w:tcPr>
          <w:p w14:paraId="6CF51E83" w14:textId="77777777" w:rsidR="00BC7920" w:rsidRDefault="00BC792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6" w:type="pct"/>
            <w:tcBorders>
              <w:top w:val="single" w:sz="18" w:space="0" w:color="FFFFFF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A066E7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K</w:t>
            </w:r>
          </w:p>
        </w:tc>
        <w:tc>
          <w:tcPr>
            <w:tcW w:w="812" w:type="pct"/>
            <w:tcBorders>
              <w:top w:val="single" w:sz="18" w:space="0" w:color="FFFFFF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986132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F</w:t>
            </w:r>
          </w:p>
        </w:tc>
        <w:tc>
          <w:tcPr>
            <w:tcW w:w="812" w:type="pct"/>
            <w:tcBorders>
              <w:top w:val="single" w:sz="18" w:space="0" w:color="FFFFFF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D57443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F</w:t>
            </w:r>
          </w:p>
        </w:tc>
        <w:tc>
          <w:tcPr>
            <w:tcW w:w="866" w:type="pct"/>
            <w:tcBorders>
              <w:top w:val="single" w:sz="18" w:space="0" w:color="FFFFFF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9F18C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</w:tr>
      <w:tr w:rsidR="00BC7920" w14:paraId="6C7BE3C5" w14:textId="77777777">
        <w:trPr>
          <w:trHeight w:val="170"/>
          <w:jc w:val="center"/>
        </w:trPr>
        <w:tc>
          <w:tcPr>
            <w:tcW w:w="161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500403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radyrhizobium</w:t>
            </w:r>
            <w:proofErr w:type="spellEnd"/>
          </w:p>
        </w:tc>
        <w:tc>
          <w:tcPr>
            <w:tcW w:w="89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B6B757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3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A44CB0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8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1ECBBD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2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6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7AD64B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3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2864EFF2" w14:textId="77777777">
        <w:trPr>
          <w:trHeight w:val="170"/>
          <w:jc w:val="center"/>
        </w:trPr>
        <w:tc>
          <w:tcPr>
            <w:tcW w:w="161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DDE564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avobacterium</w:t>
            </w:r>
          </w:p>
        </w:tc>
        <w:tc>
          <w:tcPr>
            <w:tcW w:w="89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B60BAA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EA4688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A0BE13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6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6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A8C39C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5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54AAE8D7" w14:textId="77777777">
        <w:trPr>
          <w:trHeight w:val="170"/>
          <w:jc w:val="center"/>
        </w:trPr>
        <w:tc>
          <w:tcPr>
            <w:tcW w:w="161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55DA33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hingomonas</w:t>
            </w:r>
            <w:proofErr w:type="spellEnd"/>
          </w:p>
        </w:tc>
        <w:tc>
          <w:tcPr>
            <w:tcW w:w="89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A0B4B6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1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419051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8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4A6A56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8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6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E4932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1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0F13B28C" w14:textId="77777777">
        <w:trPr>
          <w:trHeight w:val="170"/>
          <w:jc w:val="center"/>
        </w:trPr>
        <w:tc>
          <w:tcPr>
            <w:tcW w:w="161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B36CAD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acillus</w:t>
            </w:r>
          </w:p>
        </w:tc>
        <w:tc>
          <w:tcPr>
            <w:tcW w:w="89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5D0A41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8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5F3E8D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3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F6018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1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6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464D63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6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37E674E0" w14:textId="77777777">
        <w:trPr>
          <w:trHeight w:val="170"/>
          <w:jc w:val="center"/>
        </w:trPr>
        <w:tc>
          <w:tcPr>
            <w:tcW w:w="161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B567B3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emmatimonas</w:t>
            </w:r>
            <w:proofErr w:type="spellEnd"/>
          </w:p>
        </w:tc>
        <w:tc>
          <w:tcPr>
            <w:tcW w:w="89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57F267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0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FB31FC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0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975DB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1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6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EAF5DA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4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11A3D585" w14:textId="77777777">
        <w:trPr>
          <w:trHeight w:val="170"/>
          <w:jc w:val="center"/>
        </w:trPr>
        <w:tc>
          <w:tcPr>
            <w:tcW w:w="161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1E968F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aiella</w:t>
            </w:r>
            <w:proofErr w:type="spellEnd"/>
          </w:p>
        </w:tc>
        <w:tc>
          <w:tcPr>
            <w:tcW w:w="89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82B5FA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1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C2357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7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34B39F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6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6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DBADB6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0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490F5F1D" w14:textId="77777777">
        <w:trPr>
          <w:trHeight w:val="170"/>
          <w:jc w:val="center"/>
        </w:trPr>
        <w:tc>
          <w:tcPr>
            <w:tcW w:w="161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2FDD9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aliangium</w:t>
            </w:r>
            <w:proofErr w:type="spellEnd"/>
          </w:p>
        </w:tc>
        <w:tc>
          <w:tcPr>
            <w:tcW w:w="89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113FF5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2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CF507A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8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4F342E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4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6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1BD13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9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03D1C529" w14:textId="77777777">
        <w:trPr>
          <w:trHeight w:val="170"/>
          <w:jc w:val="center"/>
        </w:trPr>
        <w:tc>
          <w:tcPr>
            <w:tcW w:w="161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C0B3E0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ycobacterium</w:t>
            </w:r>
          </w:p>
        </w:tc>
        <w:tc>
          <w:tcPr>
            <w:tcW w:w="89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C17823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4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2A8F95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9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D34229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0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6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9E0279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8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019D68D6" w14:textId="77777777">
        <w:trPr>
          <w:trHeight w:val="170"/>
          <w:jc w:val="center"/>
        </w:trPr>
        <w:tc>
          <w:tcPr>
            <w:tcW w:w="161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856A46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ndidatus_Solibacter</w:t>
            </w:r>
            <w:proofErr w:type="spellEnd"/>
          </w:p>
        </w:tc>
        <w:tc>
          <w:tcPr>
            <w:tcW w:w="89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4AB1A2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8D6227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6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FB44E4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4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6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8EA6AF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0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1AB0A215" w14:textId="77777777">
        <w:trPr>
          <w:trHeight w:val="170"/>
          <w:jc w:val="center"/>
        </w:trPr>
        <w:tc>
          <w:tcPr>
            <w:tcW w:w="161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CB8461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itrospira</w:t>
            </w:r>
            <w:proofErr w:type="spellEnd"/>
          </w:p>
        </w:tc>
        <w:tc>
          <w:tcPr>
            <w:tcW w:w="89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A23E47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3C023F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5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F01EB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6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695A0E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1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13202D86" w14:textId="77777777">
        <w:trPr>
          <w:trHeight w:val="170"/>
          <w:jc w:val="center"/>
        </w:trPr>
        <w:tc>
          <w:tcPr>
            <w:tcW w:w="161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46AEB0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ryobacter</w:t>
            </w:r>
            <w:proofErr w:type="spellEnd"/>
          </w:p>
        </w:tc>
        <w:tc>
          <w:tcPr>
            <w:tcW w:w="89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A84C1D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9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7CB486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2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26572A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7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86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AC1F8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6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b</w:t>
            </w:r>
          </w:p>
        </w:tc>
      </w:tr>
      <w:tr w:rsidR="00BC7920" w14:paraId="7A818989" w14:textId="77777777">
        <w:trPr>
          <w:trHeight w:val="170"/>
          <w:jc w:val="center"/>
        </w:trPr>
        <w:tc>
          <w:tcPr>
            <w:tcW w:w="161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7F2CC5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B41</w:t>
            </w:r>
          </w:p>
        </w:tc>
        <w:tc>
          <w:tcPr>
            <w:tcW w:w="89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E55929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9A3A55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5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BCB0D0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±0.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6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D7DE8C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2104F9BD" w14:textId="77777777">
        <w:trPr>
          <w:trHeight w:val="170"/>
          <w:jc w:val="center"/>
        </w:trPr>
        <w:tc>
          <w:tcPr>
            <w:tcW w:w="161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863418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ocardioides</w:t>
            </w:r>
            <w:proofErr w:type="spellEnd"/>
          </w:p>
        </w:tc>
        <w:tc>
          <w:tcPr>
            <w:tcW w:w="89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896923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935D8D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78AB30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9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6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4C166C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140E6164" w14:textId="77777777">
        <w:trPr>
          <w:trHeight w:val="170"/>
          <w:jc w:val="center"/>
        </w:trPr>
        <w:tc>
          <w:tcPr>
            <w:tcW w:w="1610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D8C98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n6067</w:t>
            </w:r>
          </w:p>
        </w:tc>
        <w:tc>
          <w:tcPr>
            <w:tcW w:w="89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78140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6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6672E1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12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51FAAE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4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66" w:type="pct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0AAFFD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3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</w:tbl>
    <w:p w14:paraId="06BB0323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4F7405F8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3115D409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2D74280D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5C3138D6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675E59D5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29A93665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5B987763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032901BC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57344AEF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0C2B912A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7E6CB6AB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2BA8CA17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055D9386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71F133E0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4D5FFB0E" w14:textId="77777777" w:rsidR="00BC7920" w:rsidRDefault="00BC7920">
      <w:pPr>
        <w:rPr>
          <w:rFonts w:ascii="Times New Roman" w:hAnsi="Times New Roman"/>
          <w:b/>
          <w:bCs/>
        </w:rPr>
      </w:pPr>
    </w:p>
    <w:p w14:paraId="762F2A77" w14:textId="77777777" w:rsidR="00BC7920" w:rsidRDefault="00221B0D">
      <w:pPr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</w:rPr>
        <w:lastRenderedPageBreak/>
        <w:t>Table S2</w:t>
      </w:r>
      <w:r>
        <w:rPr>
          <w:rFonts w:ascii="Times New Roman" w:hAnsi="Times New Roman" w:hint="eastAsia"/>
        </w:rPr>
        <w:t xml:space="preserve"> Distribution of dominant fungi in different fertilization treatment groups based on genus level classification.</w:t>
      </w:r>
    </w:p>
    <w:p w14:paraId="0A7D0408" w14:textId="77777777" w:rsidR="00BC7920" w:rsidRDefault="00BC7920">
      <w:pPr>
        <w:rPr>
          <w:rFonts w:ascii="Times New Roman" w:hAnsi="Times New Roman"/>
        </w:rPr>
      </w:pPr>
    </w:p>
    <w:tbl>
      <w:tblPr>
        <w:tblW w:w="4999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7"/>
        <w:gridCol w:w="1720"/>
        <w:gridCol w:w="1569"/>
        <w:gridCol w:w="1364"/>
        <w:gridCol w:w="1544"/>
      </w:tblGrid>
      <w:tr w:rsidR="00BC7920" w14:paraId="73354466" w14:textId="77777777">
        <w:trPr>
          <w:trHeight w:val="300"/>
          <w:jc w:val="center"/>
        </w:trPr>
        <w:tc>
          <w:tcPr>
            <w:tcW w:w="1259" w:type="pct"/>
            <w:vMerge w:val="restart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0507D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  <w:lang w:bidi="ar"/>
              </w:rPr>
              <w:t>Genus</w:t>
            </w:r>
          </w:p>
        </w:tc>
        <w:tc>
          <w:tcPr>
            <w:tcW w:w="3740" w:type="pct"/>
            <w:gridSpan w:val="4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ECC459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  <w:lang w:bidi="ar"/>
              </w:rPr>
              <w:t>Relative abundance (%)</w:t>
            </w:r>
          </w:p>
        </w:tc>
      </w:tr>
      <w:tr w:rsidR="00BC7920" w14:paraId="07714C94" w14:textId="77777777">
        <w:trPr>
          <w:trHeight w:val="300"/>
          <w:jc w:val="center"/>
        </w:trPr>
        <w:tc>
          <w:tcPr>
            <w:tcW w:w="1259" w:type="pct"/>
            <w:vMerge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8DF47E" w14:textId="77777777" w:rsidR="00BC7920" w:rsidRDefault="00BC792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8" w:type="pct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E964DC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K</w:t>
            </w:r>
          </w:p>
        </w:tc>
        <w:tc>
          <w:tcPr>
            <w:tcW w:w="947" w:type="pct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CF12A7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F</w:t>
            </w:r>
          </w:p>
        </w:tc>
        <w:tc>
          <w:tcPr>
            <w:tcW w:w="823" w:type="pct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B7C7E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F</w:t>
            </w:r>
          </w:p>
        </w:tc>
        <w:tc>
          <w:tcPr>
            <w:tcW w:w="931" w:type="pct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B3AFF0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</w:tr>
      <w:tr w:rsidR="00BC7920" w14:paraId="166F8C96" w14:textId="77777777">
        <w:trPr>
          <w:trHeight w:val="284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937AB2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ortierella</w:t>
            </w:r>
            <w:proofErr w:type="spellEnd"/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D6C997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18±5.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009845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94±4.7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DE76EA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46±3.8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84E5C5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83±5.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62F25A86" w14:textId="77777777">
        <w:trPr>
          <w:trHeight w:val="198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711E0C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remonium</w:t>
            </w:r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9A9E1C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4±2.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B0534B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7±1.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7823CA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4±2.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01B10F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6±11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69534D38" w14:textId="77777777">
        <w:trPr>
          <w:trHeight w:val="124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87AADD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itozyma</w:t>
            </w:r>
            <w:proofErr w:type="spellEnd"/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B28E25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9±2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03DB36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1±2.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FD822E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59±4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77F733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21±2.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31E0EB5C" w14:textId="77777777">
        <w:trPr>
          <w:trHeight w:val="90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C65A8D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lectosphaerella</w:t>
            </w:r>
            <w:proofErr w:type="spellEnd"/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C9AB4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9±0.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17D02C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4±1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99E73A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6±0.5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485B3C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8±5.8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353EB1C9" w14:textId="77777777">
        <w:trPr>
          <w:trHeight w:val="300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B1E4BE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usarium</w:t>
            </w:r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A108F7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1±1.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E1D190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1±1.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312F17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3±0.5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E884E3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6±0.9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2D551600" w14:textId="77777777">
        <w:trPr>
          <w:trHeight w:val="300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374423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rocladium</w:t>
            </w:r>
            <w:proofErr w:type="spellEnd"/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3DBD93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±0.0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9E4F1F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±0.0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4E443C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±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9C9035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9±7.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411B2316" w14:textId="77777777">
        <w:trPr>
          <w:trHeight w:val="300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39C230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lonostachys</w:t>
            </w:r>
            <w:proofErr w:type="spellEnd"/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DB6A28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8±0.7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b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843548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9±3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FCE033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3±1.3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b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31E497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1±0.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</w:tr>
      <w:tr w:rsidR="00BC7920" w14:paraId="20BB7DBD" w14:textId="77777777">
        <w:trPr>
          <w:trHeight w:val="300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1DDF9A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spergillus</w:t>
            </w:r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180445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1±0.3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687F12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2±1.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DF8B44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6±0.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EE6C3F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6±1.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40823DE0" w14:textId="77777777">
        <w:trPr>
          <w:trHeight w:val="300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D36EC3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alaromyces</w:t>
            </w:r>
            <w:proofErr w:type="spellEnd"/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4D0408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3±0.6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A094E7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0±2.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7D2E45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3±1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64EA6D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5±0.5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7F5C55B1" w14:textId="77777777">
        <w:trPr>
          <w:trHeight w:val="300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8C91E4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richoderma</w:t>
            </w:r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5B7AA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84±14.5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23B472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9±1.6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CE6263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9±0.4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A15C3D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4±0.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7FA2CFC1" w14:textId="77777777">
        <w:trPr>
          <w:trHeight w:val="300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5056B9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eptodiscella</w:t>
            </w:r>
            <w:proofErr w:type="spellEnd"/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1BAE94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±0.5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054685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±0.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6F4596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±0.6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CD9391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2±2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30982CAC" w14:textId="77777777">
        <w:trPr>
          <w:trHeight w:val="300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091427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genomella</w:t>
            </w:r>
            <w:proofErr w:type="spellEnd"/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56EB85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8±1.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960E82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1±0.6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B745C1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9±0.5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FBBD41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5±0.7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1DED6ACD" w14:textId="77777777">
        <w:trPr>
          <w:trHeight w:val="300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F695F4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eocosmospora</w:t>
            </w:r>
            <w:proofErr w:type="spellEnd"/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E398D2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8±0.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6A6855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3±0.5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317FFC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6±0.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07D118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0±0.4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2D192461" w14:textId="77777777">
        <w:trPr>
          <w:trHeight w:val="300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26EF39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ibberella</w:t>
            </w:r>
            <w:proofErr w:type="spellEnd"/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B432C0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7±0.3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BCFCF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±0.3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300CCC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±0.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67A45C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5±0.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0191B6DF" w14:textId="77777777">
        <w:trPr>
          <w:trHeight w:val="300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95779A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nicillium</w:t>
            </w:r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1A2B08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2±0.13ab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F1B4CF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3±0.37ab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B26069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±0.23b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29759B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9±0.20a</w:t>
            </w:r>
          </w:p>
        </w:tc>
      </w:tr>
      <w:tr w:rsidR="00BC7920" w14:paraId="7C73708A" w14:textId="77777777">
        <w:trPr>
          <w:trHeight w:val="300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212A5B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eudeurotium</w:t>
            </w:r>
            <w:proofErr w:type="spellEnd"/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62B861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±0.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4845F2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±0.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B00D2F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7±0.3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F6ADB8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7±0.3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6695330D" w14:textId="77777777">
        <w:trPr>
          <w:trHeight w:val="300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B15258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ecythophora</w:t>
            </w:r>
            <w:proofErr w:type="spellEnd"/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B0EFAE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±0.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E7CDD6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9±1.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D06CAC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0±0.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E5EBD5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7±1.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00F5B04D" w14:textId="77777777">
        <w:trPr>
          <w:trHeight w:val="300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D4706A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xophiala</w:t>
            </w:r>
            <w:proofErr w:type="spellEnd"/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E93B31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±0.2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90B8D7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±0.4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0FFB7A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7±0.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2F5C53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3±0.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3FF81BA2" w14:textId="77777777">
        <w:trPr>
          <w:trHeight w:val="300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792CC6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ordomyces</w:t>
            </w:r>
            <w:proofErr w:type="spellEnd"/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B7879C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±0.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DA75C4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9±1.5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E4B10D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±0.4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691930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±0.4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1296CDE7" w14:textId="77777777">
        <w:trPr>
          <w:trHeight w:val="300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48DD7C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onytrichum</w:t>
            </w:r>
            <w:proofErr w:type="spellEnd"/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65AA67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±0.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b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46E86B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±0.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b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4F10C9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8±0.9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43DD8A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±0.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</w:tr>
      <w:tr w:rsidR="00BC7920" w14:paraId="4D61FA3B" w14:textId="77777777">
        <w:trPr>
          <w:trHeight w:val="300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65D76F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eudaleuria</w:t>
            </w:r>
            <w:proofErr w:type="spellEnd"/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067FDC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±0.6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640026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7±0.8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669ADA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3±1.8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4F905B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±0.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4C63083A" w14:textId="77777777">
        <w:trPr>
          <w:trHeight w:val="300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C976FC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tilbella</w:t>
            </w:r>
            <w:proofErr w:type="spellEnd"/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E67B50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2±1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1576C4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4±4.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7A1AB6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±1.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5FAC55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0±0.3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2AF72676" w14:textId="77777777">
        <w:trPr>
          <w:trHeight w:val="300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3F80A0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ecanicillium</w:t>
            </w:r>
            <w:proofErr w:type="spellEnd"/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62EA7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4±2.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87CCE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2±1.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C8D742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7±2.9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F6D286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±0.5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3673B803" w14:textId="77777777">
        <w:trPr>
          <w:trHeight w:val="300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8B5727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olutella</w:t>
            </w:r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9B6EA7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±0.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F0BD56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±0.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9C365A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8±4.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DDF7AF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±0.3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08ADE26B" w14:textId="77777777">
        <w:trPr>
          <w:trHeight w:val="300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710DA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thyrella</w:t>
            </w:r>
            <w:proofErr w:type="spellEnd"/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FE32CA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5±4.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EF670C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±0.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50EDE8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±0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C3C01C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±0.3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6E265888" w14:textId="77777777">
        <w:trPr>
          <w:trHeight w:val="300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D3DA3F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lamydocillium</w:t>
            </w:r>
            <w:proofErr w:type="spellEnd"/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685F48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7±2.4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1C1011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±0.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A13DE2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±0.3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CFDB8D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±0.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72203514" w14:textId="77777777">
        <w:trPr>
          <w:trHeight w:val="300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1F4EF8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yrenochaeta</w:t>
            </w:r>
            <w:proofErr w:type="spellEnd"/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2559C8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±0.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F237C2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0±8.5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51C8BF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8±0.4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8F14DD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±0.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BC7920" w14:paraId="0CD458DB" w14:textId="77777777">
        <w:trPr>
          <w:trHeight w:val="300"/>
          <w:jc w:val="center"/>
        </w:trPr>
        <w:tc>
          <w:tcPr>
            <w:tcW w:w="12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A13574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icroscypha</w:t>
            </w:r>
            <w:proofErr w:type="spellEnd"/>
          </w:p>
        </w:tc>
        <w:tc>
          <w:tcPr>
            <w:tcW w:w="1038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8C8047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7±2.5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4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21F52B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±0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2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C73023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±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1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8E8D6D" w14:textId="77777777" w:rsidR="00BC7920" w:rsidRDefault="00221B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±0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</w:tbl>
    <w:p w14:paraId="49617D42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3C0F338E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2E399B9D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7313A562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53BC8827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02C01B36" w14:textId="77777777" w:rsidR="00BC7920" w:rsidRDefault="00221B0D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lastRenderedPageBreak/>
        <w:t>Table S3</w:t>
      </w:r>
      <w:r>
        <w:rPr>
          <w:rFonts w:ascii="Times New Roman" w:hAnsi="Times New Roman" w:hint="eastAsia"/>
          <w:szCs w:val="21"/>
        </w:rPr>
        <w:t xml:space="preserve"> The top 10 species in the betweenness centrality values of the symbiotic network analysis.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8"/>
        <w:gridCol w:w="1009"/>
        <w:gridCol w:w="1840"/>
        <w:gridCol w:w="1105"/>
        <w:gridCol w:w="959"/>
        <w:gridCol w:w="1780"/>
        <w:gridCol w:w="1105"/>
      </w:tblGrid>
      <w:tr w:rsidR="00BC7920" w14:paraId="08604689" w14:textId="77777777">
        <w:trPr>
          <w:trHeight w:val="270"/>
        </w:trPr>
        <w:tc>
          <w:tcPr>
            <w:tcW w:w="302" w:type="pct"/>
            <w:vMerge w:val="restart"/>
            <w:shd w:val="clear" w:color="auto" w:fill="auto"/>
            <w:noWrap/>
            <w:vAlign w:val="center"/>
          </w:tcPr>
          <w:p w14:paraId="1EE08E55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Groups</w:t>
            </w:r>
          </w:p>
        </w:tc>
        <w:tc>
          <w:tcPr>
            <w:tcW w:w="2372" w:type="pct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110B3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Bacteria</w:t>
            </w:r>
          </w:p>
        </w:tc>
        <w:tc>
          <w:tcPr>
            <w:tcW w:w="2324" w:type="pct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AA67E3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Fungi</w:t>
            </w:r>
          </w:p>
        </w:tc>
      </w:tr>
      <w:tr w:rsidR="00BC7920" w14:paraId="592377F5" w14:textId="77777777">
        <w:trPr>
          <w:trHeight w:val="270"/>
        </w:trPr>
        <w:tc>
          <w:tcPr>
            <w:tcW w:w="30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7EABCA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916329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Phylum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96029F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Genus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F68B9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Betweeness</w:t>
            </w:r>
            <w:proofErr w:type="spellEnd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 xml:space="preserve"> Centrality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916EAC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Phylum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4FCB26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Genus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3144A7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Betweeness</w:t>
            </w:r>
            <w:proofErr w:type="spellEnd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 xml:space="preserve"> Centrality</w:t>
            </w:r>
          </w:p>
        </w:tc>
      </w:tr>
      <w:tr w:rsidR="00BC7920" w14:paraId="2641799E" w14:textId="77777777">
        <w:trPr>
          <w:trHeight w:val="270"/>
        </w:trPr>
        <w:tc>
          <w:tcPr>
            <w:tcW w:w="30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BDE22C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CK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9A889A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Chloroflexi</w:t>
            </w:r>
            <w:proofErr w:type="spellEnd"/>
          </w:p>
        </w:tc>
        <w:tc>
          <w:tcPr>
            <w:tcW w:w="10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7754E2" w14:textId="77777777" w:rsidR="00BC7920" w:rsidRPr="00221B0D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  <w:lang w:val="de-DE"/>
              </w:rPr>
            </w:pPr>
            <w:r w:rsidRPr="00221B0D"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val="de-DE" w:bidi="ar"/>
              </w:rPr>
              <w:t>g__norank_c__JG30-KF-CM66</w:t>
            </w:r>
          </w:p>
        </w:tc>
        <w:tc>
          <w:tcPr>
            <w:tcW w:w="66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0533E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2365.19575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6865627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A3EDD5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unclassified_p__Ascomycota</w:t>
            </w:r>
            <w:proofErr w:type="spellEnd"/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E7F226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2555</w:t>
            </w:r>
          </w:p>
        </w:tc>
      </w:tr>
      <w:tr w:rsidR="00BC7920" w14:paraId="25118C7B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38E365C2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06C3A8A2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Proteobacteria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1B290A92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norank_c__</w:t>
            </w: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Alphaproteobacteria</w:t>
            </w:r>
            <w:proofErr w:type="spellEnd"/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753F7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656.337236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2ACE4CD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2DD25D8C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Sagenomella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7A5B8BDD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2537</w:t>
            </w:r>
          </w:p>
        </w:tc>
      </w:tr>
      <w:tr w:rsidR="00BC7920" w14:paraId="641583EE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2D471371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1AC197D7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ctinobacteria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0FEAD904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norank_f__</w:t>
            </w: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Ilumatobacteraceae</w:t>
            </w:r>
            <w:proofErr w:type="spellEnd"/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433FD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397.661488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39B39F7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650B9664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Setophoma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0895561E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2077.757937</w:t>
            </w:r>
          </w:p>
        </w:tc>
      </w:tr>
      <w:tr w:rsidR="00BC7920" w14:paraId="6CB423EC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287322CB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640A9DB6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cidobacteria</w:t>
            </w:r>
            <w:proofErr w:type="spellEnd"/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06513267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Terracidiphilus</w:t>
            </w:r>
            <w:proofErr w:type="spellEnd"/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74061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178.746549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53DB476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Basidi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3B40EA02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Cystofilobasidium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445E3215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2034.845238</w:t>
            </w:r>
          </w:p>
        </w:tc>
      </w:tr>
      <w:tr w:rsidR="00BC7920" w14:paraId="3633ABDB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55D2FBD6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1A141830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Proteobacteria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0FF09BF1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Sphingomonas</w:t>
            </w:r>
            <w:proofErr w:type="spellEnd"/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B305D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109.456786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89B2207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42750989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Cladosporium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1EFB9FF1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921.480952</w:t>
            </w:r>
          </w:p>
        </w:tc>
      </w:tr>
      <w:tr w:rsidR="00BC7920" w14:paraId="649B7B71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7754B916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084D7A9B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Proteobacteria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1F65384B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Anaeromyxobacter</w:t>
            </w:r>
            <w:proofErr w:type="spellEnd"/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D60A1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075.626924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E0A9A0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41D82E40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Neocosmospora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1D731FE6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561.273922</w:t>
            </w:r>
          </w:p>
        </w:tc>
      </w:tr>
      <w:tr w:rsidR="00BC7920" w14:paraId="7D8C106A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3BDB836E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6F4DE395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Chloroflexi</w:t>
            </w:r>
            <w:proofErr w:type="spellEnd"/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1A20B60E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norank_f__A4b</w:t>
            </w:r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4F25A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025.48707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7025A8A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50580CB7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Fusidium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5CECA53E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423.535714</w:t>
            </w:r>
          </w:p>
        </w:tc>
      </w:tr>
      <w:tr w:rsidR="00BC7920" w14:paraId="38A6985F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015EAAFF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27D2AF1D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Chloroflexi</w:t>
            </w:r>
            <w:proofErr w:type="spellEnd"/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5894A109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norank_f__AKYG1722</w:t>
            </w:r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2AFC5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961.273322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14E0476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590E1249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Taeniolella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0BE05842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372.169048</w:t>
            </w:r>
          </w:p>
        </w:tc>
      </w:tr>
      <w:tr w:rsidR="00BC7920" w14:paraId="580F7A88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6A30376C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56CB0BF1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Verrucomicrobia</w:t>
            </w:r>
            <w:proofErr w:type="spellEnd"/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4695F0FF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ADurb.Bin063-1</w:t>
            </w:r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B3551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917.80307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D490D43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368E9CF5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unclassified_f__</w:t>
            </w: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Clavicipitaceae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18282B3D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333.999485</w:t>
            </w:r>
          </w:p>
        </w:tc>
      </w:tr>
      <w:tr w:rsidR="00BC7920" w14:paraId="4A6A764B" w14:textId="77777777">
        <w:trPr>
          <w:trHeight w:val="270"/>
        </w:trPr>
        <w:tc>
          <w:tcPr>
            <w:tcW w:w="30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DC9629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798C2A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Proteobacteria</w:t>
            </w:r>
          </w:p>
        </w:tc>
        <w:tc>
          <w:tcPr>
            <w:tcW w:w="10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032F54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Sorangium</w:t>
            </w:r>
            <w:proofErr w:type="spellEnd"/>
          </w:p>
        </w:tc>
        <w:tc>
          <w:tcPr>
            <w:tcW w:w="66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B7DF7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897.690406</w:t>
            </w:r>
          </w:p>
        </w:tc>
        <w:tc>
          <w:tcPr>
            <w:tcW w:w="57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5C150A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A01632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ibellulopsis</w:t>
            </w:r>
            <w:proofErr w:type="spellEnd"/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8055DB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254.714286</w:t>
            </w:r>
          </w:p>
        </w:tc>
      </w:tr>
      <w:tr w:rsidR="00BC7920" w14:paraId="36FF41EB" w14:textId="77777777">
        <w:trPr>
          <w:trHeight w:val="270"/>
        </w:trPr>
        <w:tc>
          <w:tcPr>
            <w:tcW w:w="30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48FCE0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CF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1A1138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Proteobacteria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133DED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mle1-7</w:t>
            </w:r>
          </w:p>
        </w:tc>
        <w:tc>
          <w:tcPr>
            <w:tcW w:w="66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B89DB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555.715599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32491D1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Basidiomycota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FAD11F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unclassified_c__Agaricomycetes</w:t>
            </w:r>
            <w:proofErr w:type="spellEnd"/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357610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973.665286</w:t>
            </w:r>
          </w:p>
        </w:tc>
      </w:tr>
      <w:tr w:rsidR="00BC7920" w14:paraId="390EFB56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7990A2D1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3CC332F2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Gemmatimonadetes</w:t>
            </w:r>
            <w:proofErr w:type="spellEnd"/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2786540B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emmatimonas</w:t>
            </w:r>
            <w:proofErr w:type="spellEnd"/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2F393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151.77445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457367A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50D1CB9F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Boeremia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1B7D82C8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963.331952</w:t>
            </w:r>
          </w:p>
        </w:tc>
      </w:tr>
      <w:tr w:rsidR="00BC7920" w14:paraId="21C153D7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0ECCF36D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67A366A0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Proteobacteria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02A4F3A7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unclassified_c__Deltaproteobacteria</w:t>
            </w:r>
            <w:proofErr w:type="spellEnd"/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3F3E3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147.251667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74FF102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10DDA446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onytrichum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21F3D1B8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952.571068</w:t>
            </w:r>
          </w:p>
        </w:tc>
      </w:tr>
      <w:tr w:rsidR="00BC7920" w14:paraId="3EDBAF20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10BA2A56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50F6E6CE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Proteobacteria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2B014434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norank_c__</w:t>
            </w: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Alphaproteobacteria</w:t>
            </w:r>
            <w:proofErr w:type="spellEnd"/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250C9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089.108364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0021D50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1C2B6E4A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Periconia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4932D9D5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927.278552</w:t>
            </w:r>
          </w:p>
        </w:tc>
      </w:tr>
      <w:tr w:rsidR="00BC7920" w14:paraId="399513A5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0CDA23F0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27A16257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Gemmatimonadetes</w:t>
            </w:r>
            <w:proofErr w:type="spellEnd"/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75466743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norank_f__</w:t>
            </w: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emmatimonadaceae</w:t>
            </w:r>
            <w:proofErr w:type="spellEnd"/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4765E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088.511232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56DC5E5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1F4DC28D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ibellulopsis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052D6555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889.657931</w:t>
            </w:r>
          </w:p>
        </w:tc>
      </w:tr>
      <w:tr w:rsidR="00BC7920" w14:paraId="32D51906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271F6966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7B1B3A54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rmatimonadetes</w:t>
            </w:r>
            <w:proofErr w:type="spellEnd"/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5E99A545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norank_p__</w:t>
            </w: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Armatimonadetes</w:t>
            </w:r>
            <w:proofErr w:type="spellEnd"/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6328A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067.156628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6ADB63E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413547C2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Myrmecridium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340EB226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267.470479</w:t>
            </w:r>
          </w:p>
        </w:tc>
      </w:tr>
      <w:tr w:rsidR="00BC7920" w14:paraId="156F22A1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342DBE04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59DF7A31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Proteobacteria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6D5F825D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unclassified_f__</w:t>
            </w: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Polyangiaceae</w:t>
            </w:r>
            <w:proofErr w:type="spellEnd"/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91E74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037.513032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2B1F493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10007A3B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Paramyrothecium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7D5DE034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215.362864</w:t>
            </w:r>
          </w:p>
        </w:tc>
      </w:tr>
      <w:tr w:rsidR="00BC7920" w14:paraId="6DC70935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63903827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2EC71CD1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Proteobacteria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27A93FF0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norank_o__</w:t>
            </w: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Elsterales</w:t>
            </w:r>
            <w:proofErr w:type="spellEnd"/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6B501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016.740542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35AA088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Basidi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56CD71F3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Cutaneotrichosporon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22994A60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111.369115</w:t>
            </w:r>
          </w:p>
        </w:tc>
      </w:tr>
      <w:tr w:rsidR="00BC7920" w14:paraId="7BBD9DB1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07B92946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65710F03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ctinobacteria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3D59C2DA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Streptosporangium</w:t>
            </w:r>
            <w:proofErr w:type="spellEnd"/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4FA17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985.657638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94B167A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00AA2329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Acremonium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1A139165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888.14887</w:t>
            </w:r>
          </w:p>
        </w:tc>
      </w:tr>
      <w:tr w:rsidR="00BC7920" w14:paraId="25BFF5AD" w14:textId="77777777">
        <w:trPr>
          <w:trHeight w:val="270"/>
        </w:trPr>
        <w:tc>
          <w:tcPr>
            <w:tcW w:w="30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577804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A3F21E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Bacteroidetes</w:t>
            </w:r>
          </w:p>
        </w:tc>
        <w:tc>
          <w:tcPr>
            <w:tcW w:w="10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8C3960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norank_o__OPB56</w:t>
            </w:r>
          </w:p>
        </w:tc>
        <w:tc>
          <w:tcPr>
            <w:tcW w:w="66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1CE80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898.944922</w:t>
            </w:r>
          </w:p>
        </w:tc>
        <w:tc>
          <w:tcPr>
            <w:tcW w:w="57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DBC7F1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9207F2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unclassified_f__</w:t>
            </w: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Pezizaceae</w:t>
            </w:r>
            <w:proofErr w:type="spellEnd"/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47ACE1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881.828965</w:t>
            </w:r>
          </w:p>
        </w:tc>
      </w:tr>
      <w:tr w:rsidR="00BC7920" w14:paraId="7FFF94BC" w14:textId="77777777">
        <w:trPr>
          <w:trHeight w:val="279"/>
        </w:trPr>
        <w:tc>
          <w:tcPr>
            <w:tcW w:w="30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40C1B1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OF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5386F4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Proteobacteria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6D2ECF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norank_f__</w:t>
            </w: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Diplorickettsiaceae</w:t>
            </w:r>
            <w:proofErr w:type="spellEnd"/>
          </w:p>
        </w:tc>
        <w:tc>
          <w:tcPr>
            <w:tcW w:w="66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991D1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537.261508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14BD7DD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Mortierellomycota</w:t>
            </w:r>
            <w:proofErr w:type="spellEnd"/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A52A6E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unclassified_p__</w:t>
            </w: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Mortierellomycota</w:t>
            </w:r>
            <w:proofErr w:type="spellEnd"/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597C3A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095.754047</w:t>
            </w:r>
          </w:p>
        </w:tc>
      </w:tr>
      <w:tr w:rsidR="00BC7920" w14:paraId="7EF94D40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0AF9DE12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2EC91010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Proteobacteria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727A0023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</w:t>
            </w: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Hyphomicrobium</w:t>
            </w:r>
            <w:proofErr w:type="spellEnd"/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4461C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349.17986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AE282B5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7EBD07C2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unclassified_o__</w:t>
            </w: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Sordariales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34DF8B8C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087.61826</w:t>
            </w:r>
          </w:p>
        </w:tc>
      </w:tr>
      <w:tr w:rsidR="00BC7920" w14:paraId="37B96478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3D1596D2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0047D8D3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Proteobacteria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5F55C4A8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Rhodoplanes</w:t>
            </w:r>
            <w:proofErr w:type="spellEnd"/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64F19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971.906822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7F57A28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6F5BFE9C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unclassified_f__</w:t>
            </w: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Arthopyreniaceae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37439BB6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040.641777</w:t>
            </w:r>
          </w:p>
        </w:tc>
      </w:tr>
      <w:tr w:rsidR="00BC7920" w14:paraId="4C3A52E7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5E5010C8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40A0A38B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Proteobacteria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6DAEF1FF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norank_o__CCD24</w:t>
            </w:r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6B00E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950.223768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91D02FF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5908B87E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Thelonectria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3E9A9B08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023.450533</w:t>
            </w:r>
          </w:p>
        </w:tc>
      </w:tr>
      <w:tr w:rsidR="00BC7920" w14:paraId="36BB96B7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748B4F51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1F6EC9BE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Proteobacteria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783E467A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Cupriavidus</w:t>
            </w:r>
            <w:proofErr w:type="spellEnd"/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2A8F7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944.566625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4B8BBE9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2E0DAB9E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Setophoma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5D7D9B4C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935.698348</w:t>
            </w:r>
          </w:p>
        </w:tc>
      </w:tr>
      <w:tr w:rsidR="00BC7920" w14:paraId="63311B0D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5591B7BB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52426530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ctinobacteria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5830BDA0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unclassified_o__</w:t>
            </w: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aiellales</w:t>
            </w:r>
            <w:proofErr w:type="spellEnd"/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77F23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929.987208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053DA7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601B04A3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unclassified_f__</w:t>
            </w: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Lasiosphaeriaceae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078DBA4F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787.522053</w:t>
            </w:r>
          </w:p>
        </w:tc>
      </w:tr>
      <w:tr w:rsidR="00BC7920" w14:paraId="21B38393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6DE79DF5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69A3B0D8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Chloroflexi</w:t>
            </w:r>
            <w:proofErr w:type="spellEnd"/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47C43D96" w14:textId="77777777" w:rsidR="00BC7920" w:rsidRPr="00221B0D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  <w:lang w:val="de-DE"/>
              </w:rPr>
            </w:pPr>
            <w:r w:rsidRPr="00221B0D"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val="de-DE" w:bidi="ar"/>
              </w:rPr>
              <w:t>g__norank_c__Gitt-GS-136</w:t>
            </w:r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B8BA4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908.74532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4A8FED9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1245B6BB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Dactylonectria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177FECFE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715.911632</w:t>
            </w:r>
          </w:p>
        </w:tc>
      </w:tr>
      <w:tr w:rsidR="00BC7920" w14:paraId="17F9E3DE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7ECB53D3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595BB30C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Proteobacteria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2DF0B4B1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Anaeromyxobacter</w:t>
            </w:r>
            <w:proofErr w:type="spellEnd"/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0C245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882.505801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3398DFB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3208C9E0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Westerdykella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16355B3D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708.480795</w:t>
            </w:r>
          </w:p>
        </w:tc>
      </w:tr>
      <w:tr w:rsidR="00BC7920" w14:paraId="49ACF9C9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68A771AB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7AC0ABE6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ctinobacteria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4C8F7D48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Microbispora</w:t>
            </w:r>
            <w:proofErr w:type="spellEnd"/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60E32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870.910828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41B623D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6994A256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Microdochium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0624B7D4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596.385043</w:t>
            </w:r>
          </w:p>
        </w:tc>
      </w:tr>
      <w:tr w:rsidR="00BC7920" w14:paraId="188B9DB0" w14:textId="77777777">
        <w:trPr>
          <w:trHeight w:val="270"/>
        </w:trPr>
        <w:tc>
          <w:tcPr>
            <w:tcW w:w="30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F76F96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807F9F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Proteobacteria</w:t>
            </w:r>
          </w:p>
        </w:tc>
        <w:tc>
          <w:tcPr>
            <w:tcW w:w="10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ACBE19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alphaI_cluster</w:t>
            </w:r>
            <w:proofErr w:type="spellEnd"/>
          </w:p>
        </w:tc>
        <w:tc>
          <w:tcPr>
            <w:tcW w:w="66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57590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854.504492</w:t>
            </w:r>
          </w:p>
        </w:tc>
        <w:tc>
          <w:tcPr>
            <w:tcW w:w="57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7BDCCB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D23C87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Talaromyces</w:t>
            </w:r>
            <w:proofErr w:type="spellEnd"/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68C648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594.799674</w:t>
            </w:r>
          </w:p>
        </w:tc>
      </w:tr>
      <w:tr w:rsidR="00BC7920" w14:paraId="1C43C642" w14:textId="77777777">
        <w:trPr>
          <w:trHeight w:val="270"/>
        </w:trPr>
        <w:tc>
          <w:tcPr>
            <w:tcW w:w="30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2D2122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bookmarkStart w:id="3" w:name="OLE_LINK1" w:colFirst="5" w:colLast="5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OMF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5CF808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Proteobacteria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A42D37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Pseudomonas</w:t>
            </w:r>
          </w:p>
        </w:tc>
        <w:tc>
          <w:tcPr>
            <w:tcW w:w="66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75673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737.968769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E6C277C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33923F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bookmarkStart w:id="4" w:name="OLE_LINK2"/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Metarhizium</w:t>
            </w:r>
            <w:bookmarkEnd w:id="4"/>
            <w:proofErr w:type="spellEnd"/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7E3855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692.461623</w:t>
            </w:r>
          </w:p>
        </w:tc>
      </w:tr>
      <w:tr w:rsidR="00BC7920" w14:paraId="3251EA5F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6F19A059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45297662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cidobacteria</w:t>
            </w:r>
            <w:proofErr w:type="spellEnd"/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62AF77C6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norank_o__Subgroup_7</w:t>
            </w:r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2CF89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607.103537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B305DC3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Basidi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2989D503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Apiotrichum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27BDAAE5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478.280303</w:t>
            </w:r>
          </w:p>
        </w:tc>
      </w:tr>
      <w:tr w:rsidR="00BC7920" w14:paraId="70CF9087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0B99122C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0A5AE10A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Chloroflexi</w:t>
            </w:r>
            <w:proofErr w:type="spellEnd"/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5B77FD8F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norank_o__SBR1031</w:t>
            </w:r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72CA2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333.237844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687FE32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1A2F989C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Acremonium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2EFE6759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348.158414</w:t>
            </w:r>
          </w:p>
        </w:tc>
      </w:tr>
      <w:tr w:rsidR="00BC7920" w14:paraId="4E4D03CE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65E88B05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252A21F3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Bacteroidetes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5C6526AA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norank_f__AKYH767</w:t>
            </w:r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93B39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282.030999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EB1D006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4686599C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Collarina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2B2890F0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304.949416</w:t>
            </w:r>
          </w:p>
        </w:tc>
      </w:tr>
      <w:bookmarkEnd w:id="3"/>
      <w:tr w:rsidR="00BC7920" w14:paraId="3FB99F95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7B97CDA6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09B95504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Proteobacteria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25FF29BC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norank_f__BIrii41</w:t>
            </w:r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0DC60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185.829983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B4328DD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3A8385E5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Fusidium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62B47356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273.564394</w:t>
            </w:r>
          </w:p>
        </w:tc>
      </w:tr>
      <w:tr w:rsidR="00BC7920" w14:paraId="6CA2FD82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4F2BDBD6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609D903C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ctinobacteria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17B3326E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Mycobacterium</w:t>
            </w:r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25743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134.52874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EFA931B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6DEA76FB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Westerdykella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56E364E8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80</w:t>
            </w:r>
          </w:p>
        </w:tc>
      </w:tr>
      <w:tr w:rsidR="00BC7920" w14:paraId="17E82381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43E44D47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287569BF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Proteobacteria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3B668CC5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Ellin6067</w:t>
            </w:r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326DF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094.20737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D6739E4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4C24A37D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Arachnomyces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34A0CD13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75.156547</w:t>
            </w:r>
          </w:p>
        </w:tc>
      </w:tr>
      <w:tr w:rsidR="00BC7920" w14:paraId="285B87E5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3FA6B7EC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79EAAB14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ctinobacteria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3AB21002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Blastococcus</w:t>
            </w:r>
            <w:proofErr w:type="spellEnd"/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CEC60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042.10149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CA4FBEF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4061F097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unclassified_p__Ascomycota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0857B8DC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75.156547</w:t>
            </w:r>
          </w:p>
        </w:tc>
      </w:tr>
      <w:tr w:rsidR="00BC7920" w14:paraId="47FEA3A5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5A7929F7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754BD766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Proteobacteria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799348C1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norank_f__A21b</w:t>
            </w:r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B191D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983.268509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BDF30E6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5C63A658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Periconia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75F1600C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47.136364</w:t>
            </w:r>
          </w:p>
        </w:tc>
      </w:tr>
      <w:tr w:rsidR="00BC7920" w14:paraId="31AFF90C" w14:textId="77777777">
        <w:trPr>
          <w:trHeight w:val="27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0ED8D161" w14:textId="77777777" w:rsidR="00BC7920" w:rsidRDefault="00BC79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2EE520F3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Proteobacteria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272DD249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g__norank_f__</w:t>
            </w: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Sandaracinaceae</w:t>
            </w:r>
            <w:proofErr w:type="spellEnd"/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9035A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981.727322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D325C74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Ascomycota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50118FED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i/>
                <w:i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Sagenomella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4CCB635E" w14:textId="77777777" w:rsidR="00BC7920" w:rsidRDefault="00221B0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141.021248</w:t>
            </w:r>
          </w:p>
        </w:tc>
      </w:tr>
    </w:tbl>
    <w:p w14:paraId="46F20A6A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4E86622B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1470E769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4A6A6E2D" w14:textId="77777777" w:rsidR="00BC7920" w:rsidRDefault="00221B0D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lastRenderedPageBreak/>
        <w:t>Figure S1</w:t>
      </w:r>
      <w:r>
        <w:rPr>
          <w:rFonts w:ascii="Times New Roman" w:hAnsi="Times New Roman" w:hint="eastAsia"/>
          <w:szCs w:val="21"/>
        </w:rPr>
        <w:t xml:space="preserve"> Schematic diagram of experimental plots divided based on RCBD.</w:t>
      </w:r>
    </w:p>
    <w:p w14:paraId="701195AD" w14:textId="77777777" w:rsidR="00BC7920" w:rsidRDefault="00221B0D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</w:rPr>
        <w:drawing>
          <wp:inline distT="0" distB="0" distL="114300" distR="114300" wp14:anchorId="29E318C8" wp14:editId="083A719F">
            <wp:extent cx="5247640" cy="3003550"/>
            <wp:effectExtent l="0" t="0" r="10160" b="6350"/>
            <wp:docPr id="4" name="图片 4" descr="样地分布示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样地分布示意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7640" cy="300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80C2D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62E7FDC7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78FF96A1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00428871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13790489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24AFB910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045B72FD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4357073C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7CBD72E4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0AED9CD4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58A61834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76FB5CA7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241E63BD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3CE500E2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385FB2EC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4A5FD2E3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592A2F6C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426A1DB9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7C0313BA" w14:textId="77777777" w:rsidR="00BC7920" w:rsidRDefault="00221B0D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lastRenderedPageBreak/>
        <w:t>Figure S2</w:t>
      </w:r>
      <w:r>
        <w:rPr>
          <w:rFonts w:ascii="Times New Roman" w:hAnsi="Times New Roman" w:hint="eastAsia"/>
          <w:szCs w:val="21"/>
        </w:rPr>
        <w:t xml:space="preserve"> Modular classification of microbial symbiotic networks.</w:t>
      </w:r>
    </w:p>
    <w:p w14:paraId="1D18B864" w14:textId="77777777" w:rsidR="00BC7920" w:rsidRDefault="00221B0D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114300" distR="114300" wp14:anchorId="4525A6BF" wp14:editId="507AB9E3">
            <wp:extent cx="5274310" cy="3147695"/>
            <wp:effectExtent l="0" t="0" r="2540" b="14605"/>
            <wp:docPr id="6" name="图片 6" descr="network_mod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network_model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4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68481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6FF64132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5530106D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2FF309C7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19CAEB84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18B9E0BA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2DEEF4C5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4331020F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4A28C0C8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18788F80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6425E8FB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1D67C9F7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31BBC7F9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0BF35AA0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11E86453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1B5D8079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6D165DE6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0E1D2663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0F5651C0" w14:textId="77777777" w:rsidR="00BC7920" w:rsidRDefault="00221B0D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lastRenderedPageBreak/>
        <w:t>Figure S3</w:t>
      </w:r>
      <w:r>
        <w:rPr>
          <w:rFonts w:ascii="Times New Roman" w:hAnsi="Times New Roman" w:hint="eastAsia"/>
          <w:szCs w:val="21"/>
        </w:rPr>
        <w:t xml:space="preserve"> Relative abundance of AM fungi among symbiotic trophic fungi in different treatment groups. (A) Percentage of AM fungi in total Guild types in each group; (B) Relative abundance of AM fungi in each group at the taxonomic level of family.</w:t>
      </w:r>
    </w:p>
    <w:p w14:paraId="7D8AE58C" w14:textId="77777777" w:rsidR="00BC7920" w:rsidRDefault="00221B0D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114300" distR="114300" wp14:anchorId="0F3A24C4" wp14:editId="44A12AE0">
            <wp:extent cx="5271135" cy="2996565"/>
            <wp:effectExtent l="0" t="0" r="1905" b="5715"/>
            <wp:docPr id="1" name="图片 1" descr="Fig. S3 菌根真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3 菌根真菌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99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531E8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p w14:paraId="7AA86978" w14:textId="77777777" w:rsidR="00BC7920" w:rsidRDefault="00BC7920">
      <w:pPr>
        <w:spacing w:line="360" w:lineRule="auto"/>
        <w:rPr>
          <w:rFonts w:ascii="Times New Roman" w:hAnsi="Times New Roman"/>
          <w:sz w:val="24"/>
        </w:rPr>
      </w:pPr>
    </w:p>
    <w:sectPr w:rsidR="00BC7920" w:rsidSect="00221B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9DB3889"/>
    <w:multiLevelType w:val="singleLevel"/>
    <w:tmpl w:val="D9DB3889"/>
    <w:lvl w:ilvl="0">
      <w:start w:val="1"/>
      <w:numFmt w:val="decimal"/>
      <w:suff w:val="space"/>
      <w:lvlText w:val="%1."/>
      <w:lvlJc w:val="left"/>
    </w:lvl>
  </w:abstractNum>
  <w:num w:numId="1" w16cid:durableId="1163620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DZhYWRiYmNiMzZlMjExMDI0ZWQxYzVlOGFjYWE0MzMifQ=="/>
  </w:docVars>
  <w:rsids>
    <w:rsidRoot w:val="3AA50A3E"/>
    <w:rsid w:val="001F03A7"/>
    <w:rsid w:val="00221B0D"/>
    <w:rsid w:val="00BC7920"/>
    <w:rsid w:val="01855752"/>
    <w:rsid w:val="01CC0EE1"/>
    <w:rsid w:val="03CF0494"/>
    <w:rsid w:val="054914B7"/>
    <w:rsid w:val="06443F24"/>
    <w:rsid w:val="0A3E5189"/>
    <w:rsid w:val="0F761AF6"/>
    <w:rsid w:val="103B34C7"/>
    <w:rsid w:val="13362A75"/>
    <w:rsid w:val="13E2722D"/>
    <w:rsid w:val="1C887441"/>
    <w:rsid w:val="1DBB0A56"/>
    <w:rsid w:val="1E1F6E6C"/>
    <w:rsid w:val="1EEA172F"/>
    <w:rsid w:val="1F71695B"/>
    <w:rsid w:val="1FBC2A9D"/>
    <w:rsid w:val="1FD768FA"/>
    <w:rsid w:val="20D763E4"/>
    <w:rsid w:val="253B6199"/>
    <w:rsid w:val="269D160E"/>
    <w:rsid w:val="2AD215C5"/>
    <w:rsid w:val="2E9015A6"/>
    <w:rsid w:val="2ECD53B0"/>
    <w:rsid w:val="2F24694E"/>
    <w:rsid w:val="30D84483"/>
    <w:rsid w:val="324A1A3B"/>
    <w:rsid w:val="333C3A3C"/>
    <w:rsid w:val="344C7AC7"/>
    <w:rsid w:val="38995C43"/>
    <w:rsid w:val="398346D8"/>
    <w:rsid w:val="3AA50A3E"/>
    <w:rsid w:val="3D55095C"/>
    <w:rsid w:val="3EFA306E"/>
    <w:rsid w:val="40AC36EA"/>
    <w:rsid w:val="42320D43"/>
    <w:rsid w:val="45235870"/>
    <w:rsid w:val="45525248"/>
    <w:rsid w:val="4C2E257A"/>
    <w:rsid w:val="4C784C27"/>
    <w:rsid w:val="50B17226"/>
    <w:rsid w:val="5623761B"/>
    <w:rsid w:val="570D6C5F"/>
    <w:rsid w:val="59997EAD"/>
    <w:rsid w:val="5EF64338"/>
    <w:rsid w:val="5FD80281"/>
    <w:rsid w:val="601466B7"/>
    <w:rsid w:val="630337EA"/>
    <w:rsid w:val="6CF16447"/>
    <w:rsid w:val="71D07302"/>
    <w:rsid w:val="79705D7E"/>
    <w:rsid w:val="79F62892"/>
    <w:rsid w:val="7EAC10F9"/>
    <w:rsid w:val="7EEE0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238B5F"/>
  <w15:docId w15:val="{A43406BE-0002-4157-B31D-2D11879BF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styleId="LineNumber">
    <w:name w:val="line number"/>
    <w:basedOn w:val="DefaultParagraphFont"/>
    <w:rsid w:val="00221B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75</Words>
  <Characters>6703</Characters>
  <Application>Microsoft Office Word</Application>
  <DocSecurity>0</DocSecurity>
  <Lines>55</Lines>
  <Paragraphs>15</Paragraphs>
  <ScaleCrop>false</ScaleCrop>
  <Company/>
  <LinksUpToDate>false</LinksUpToDate>
  <CharactersWithSpaces>7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ying_Emma</dc:creator>
  <cp:lastModifiedBy>Abigail Rassette</cp:lastModifiedBy>
  <cp:revision>2</cp:revision>
  <dcterms:created xsi:type="dcterms:W3CDTF">2022-11-08T19:45:00Z</dcterms:created>
  <dcterms:modified xsi:type="dcterms:W3CDTF">2022-11-08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9FB344AD32C343B684CDCFCE3C1E466E</vt:lpwstr>
  </property>
  <property fmtid="{D5CDD505-2E9C-101B-9397-08002B2CF9AE}" pid="4" name="commondata">
    <vt:lpwstr>eyJoZGlkIjoiODljN2ViM2Q2YjI0Mzk1ZTFhOTQwODM4MmI0YTVlODYifQ==</vt:lpwstr>
  </property>
</Properties>
</file>